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EAF78B" w14:textId="3E039F55" w:rsidR="00176BFE" w:rsidRDefault="00757F06" w:rsidP="00757F06">
      <w:pPr>
        <w:rPr>
          <w:rFonts w:ascii="Arial" w:hAnsi="Arial"/>
        </w:rPr>
      </w:pPr>
      <w:bookmarkStart w:id="0" w:name="_GoBack"/>
      <w:bookmarkEnd w:id="0"/>
      <w:r>
        <w:rPr>
          <w:rFonts w:ascii="Arial" w:hAnsi="Arial" w:cs="Arial"/>
          <w:b/>
          <w:spacing w:val="-2"/>
        </w:rPr>
        <w:t>Table S1</w:t>
      </w:r>
      <w:r w:rsidR="00176BFE" w:rsidRPr="00BC3047">
        <w:rPr>
          <w:rFonts w:ascii="Arial" w:hAnsi="Arial" w:cs="Arial"/>
          <w:b/>
          <w:spacing w:val="-2"/>
        </w:rPr>
        <w:t xml:space="preserve">. </w:t>
      </w:r>
      <w:r w:rsidR="00176BFE">
        <w:rPr>
          <w:rFonts w:ascii="Arial" w:hAnsi="Arial" w:cs="Arial"/>
          <w:spacing w:val="-2"/>
        </w:rPr>
        <w:t>Summary of model outcomes using various priors</w:t>
      </w:r>
      <w:proofErr w:type="gramStart"/>
      <w:r w:rsidR="00176BFE">
        <w:rPr>
          <w:rFonts w:ascii="Arial" w:hAnsi="Arial" w:cs="Arial"/>
          <w:spacing w:val="-2"/>
        </w:rPr>
        <w:t>;</w:t>
      </w:r>
      <w:proofErr w:type="gramEnd"/>
      <w:r w:rsidR="00176BFE">
        <w:rPr>
          <w:rFonts w:ascii="Arial" w:hAnsi="Arial" w:cs="Arial"/>
          <w:spacing w:val="-2"/>
        </w:rPr>
        <w:t xml:space="preserve"> Final model - inverse gamma and beta = 1, 1 - inverse gamma and beta = 0.5, 2 - inverse gamma and beta = 0.1. </w:t>
      </w:r>
      <w:proofErr w:type="gramStart"/>
      <w:r w:rsidR="00176BFE">
        <w:rPr>
          <w:rFonts w:ascii="Arial" w:hAnsi="Arial" w:cs="Arial"/>
          <w:spacing w:val="-2"/>
        </w:rPr>
        <w:t>model</w:t>
      </w:r>
      <w:proofErr w:type="gramEnd"/>
      <w:r w:rsidR="00176BFE">
        <w:rPr>
          <w:rFonts w:ascii="Arial" w:hAnsi="Arial" w:cs="Arial"/>
          <w:spacing w:val="-2"/>
        </w:rPr>
        <w:t xml:space="preserve"> outcomes were relatively insensitive to the minor changes in prior parameterization.</w:t>
      </w:r>
      <w:r w:rsidR="00176BFE">
        <w:rPr>
          <w:rFonts w:ascii="Arial" w:hAnsi="Arial"/>
          <w:b/>
        </w:rPr>
        <w:t xml:space="preserve"> </w:t>
      </w:r>
      <w:r w:rsidR="00176BFE">
        <w:rPr>
          <w:rFonts w:ascii="Arial" w:hAnsi="Arial"/>
        </w:rPr>
        <w:t xml:space="preserve">However, inverse gamma and beta distributions set to 0.1 or lower are not well defined and can cause instability in the MCMC </w:t>
      </w:r>
      <w:r w:rsidR="00176BFE">
        <w:rPr>
          <w:rFonts w:ascii="Arial" w:hAnsi="Arial"/>
        </w:rPr>
        <w:fldChar w:fldCharType="begin" w:fldLock="1"/>
      </w:r>
      <w:r w:rsidR="00176BFE">
        <w:rPr>
          <w:rFonts w:ascii="Arial" w:hAnsi="Arial"/>
        </w:rPr>
        <w:instrText>ADDIN CSL_CITATION { "citationItems" : [ { "id" : "ITEM-1", "itemData" : { "author" : [ { "dropping-particle" : "", "family" : "Villemereuil", "given" : "Pierre", "non-dropping-particle" : "de", "parse-names" : false, "suffix" : "" } ], "id" : "ITEM-1", "issued" : { "date-parts" : [ [ "2012" ] ] }, "title" : "Tutorial Estimation of a biological trait heritability using the animal model How to use the MCMCglmm R package", "type" : "article" }, "uris" : [ "http://www.mendeley.com/documents/?uuid=86672189-6b19-4f18-b7e5-f6e3b309b8c8" ] } ], "mendeley" : { "formattedCitation" : "(de Villemereuil, 2012)", "plainTextFormattedCitation" : "(de Villemereuil, 2012)" }, "properties" : { "noteIndex" : 0 }, "schema" : "https://github.com/citation-style-language/schema/raw/master/csl-citation.json" }</w:instrText>
      </w:r>
      <w:r w:rsidR="00176BFE">
        <w:rPr>
          <w:rFonts w:ascii="Arial" w:hAnsi="Arial"/>
        </w:rPr>
        <w:fldChar w:fldCharType="separate"/>
      </w:r>
      <w:r w:rsidR="00176BFE" w:rsidRPr="004F49B3">
        <w:rPr>
          <w:rFonts w:ascii="Arial" w:hAnsi="Arial"/>
          <w:noProof/>
        </w:rPr>
        <w:t>(de Villemereuil, 2012)</w:t>
      </w:r>
      <w:r w:rsidR="00176BFE">
        <w:rPr>
          <w:rFonts w:ascii="Arial" w:hAnsi="Arial"/>
        </w:rPr>
        <w:fldChar w:fldCharType="end"/>
      </w:r>
      <w:r w:rsidR="00176BFE">
        <w:rPr>
          <w:rFonts w:ascii="Arial" w:hAnsi="Arial"/>
        </w:rPr>
        <w:t>. The DIC and average effective sample size for variance components are as follows: Final – DIC = 3957.982, n = 1894.741</w:t>
      </w:r>
      <w:proofErr w:type="gramStart"/>
      <w:r w:rsidR="00176BFE">
        <w:rPr>
          <w:rFonts w:ascii="Arial" w:hAnsi="Arial"/>
        </w:rPr>
        <w:t>;</w:t>
      </w:r>
      <w:proofErr w:type="gramEnd"/>
      <w:r w:rsidR="00176BFE">
        <w:rPr>
          <w:rFonts w:ascii="Arial" w:hAnsi="Arial"/>
        </w:rPr>
        <w:t xml:space="preserve"> 1 – DIC = 3909.146, n = 1860.006, 2 – DIC = 3387.223, n = 1432.645.</w:t>
      </w:r>
    </w:p>
    <w:p w14:paraId="0889E718" w14:textId="77777777" w:rsidR="00757F06" w:rsidRPr="00E32849" w:rsidRDefault="00757F06" w:rsidP="00757F06">
      <w:pPr>
        <w:rPr>
          <w:rFonts w:ascii="Arial" w:hAnsi="Arial"/>
        </w:rPr>
      </w:pPr>
    </w:p>
    <w:tbl>
      <w:tblPr>
        <w:tblW w:w="123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4"/>
        <w:gridCol w:w="961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176BFE" w:rsidRPr="005660D3" w14:paraId="3A1A5EF3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62A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056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eta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EF2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i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7983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Achieved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081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ightness</w:t>
            </w:r>
          </w:p>
        </w:tc>
      </w:tr>
      <w:tr w:rsidR="00176BFE" w:rsidRPr="005660D3" w14:paraId="668AFF1B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63E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A3D4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EAF8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BD5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469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01D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74F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A013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6A2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A868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8DC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4B9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8A3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76BFE" w:rsidRPr="005660D3" w14:paraId="78CCF4D6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8A7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16D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2B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DB7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CD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4E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D2D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A2C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8A6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4A8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26F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C0F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C6A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61</w:t>
            </w:r>
          </w:p>
        </w:tc>
      </w:tr>
      <w:tr w:rsidR="00176BFE" w:rsidRPr="005660D3" w14:paraId="17FD8AE7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BA96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EA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45 - 0.6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96F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01 - 0.7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AFC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4 - 0.9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B05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9 - 0.5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299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57 - 0.5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395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17 - 0.6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69A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06 - 0.5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B60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81 - 0.5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2471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2 - 0.6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C0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29 - 0.6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5FD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4 - 0.6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EB3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50 - 0.845)</w:t>
            </w:r>
          </w:p>
        </w:tc>
      </w:tr>
      <w:tr w:rsidR="00176BFE" w:rsidRPr="005660D3" w14:paraId="487BBA08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854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C7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41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24F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821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263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E99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A9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1BB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F7B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97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D0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714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BFE" w:rsidRPr="005660D3" w14:paraId="2C96E08E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A29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707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4C4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87A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97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841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00D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70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F41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4C7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26C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1C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51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77</w:t>
            </w:r>
          </w:p>
        </w:tc>
      </w:tr>
      <w:tr w:rsidR="00176BFE" w:rsidRPr="005660D3" w14:paraId="5F7085F0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7BBB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8E1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36 - 0.6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4C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14 - 0.63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1B5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9 - 0.8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E3A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2 - 0.5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F60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1 - 0.5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304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16 - 0.5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D7E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26 - 0.5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D4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77 - 0.5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EAE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1 - 0.6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ED9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27 - 0.58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13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87 - 0.6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DB2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42 - 0.730)</w:t>
            </w:r>
          </w:p>
        </w:tc>
      </w:tr>
      <w:tr w:rsidR="00176BFE" w:rsidRPr="005660D3" w14:paraId="5D58D72D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446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CD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4B4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0AC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79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298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234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972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27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684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CD6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BF3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54F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BFE" w:rsidRPr="005660D3" w14:paraId="1A995A6D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BE9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F67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CF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DA5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C8F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23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9F9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C7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A8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C5A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316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EEB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F7E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60</w:t>
            </w:r>
          </w:p>
        </w:tc>
      </w:tr>
      <w:tr w:rsidR="00176BFE" w:rsidRPr="005660D3" w14:paraId="1C556DAB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ECFD5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D5C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9 - 0.4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098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2 - 0.4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832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01 - 0.4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76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75 - 0.4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EA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72 - 0.4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A7F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6 - 0.46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5E8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4 - 0.3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836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5 - 0.3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449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31 - 0.2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087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21 - 0.4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64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07 - 0.4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C6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0 - 0.390)</w:t>
            </w:r>
          </w:p>
        </w:tc>
      </w:tr>
      <w:tr w:rsidR="00176BFE" w:rsidRPr="005660D3" w14:paraId="35F8424B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FDD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D8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68D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713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857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73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F69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932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6E5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401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CAE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1F9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C09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BFE" w:rsidRPr="005660D3" w14:paraId="2409B509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095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7F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A6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7C4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346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D6C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E3E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79D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23F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D7A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2F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31B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7C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183</w:t>
            </w:r>
          </w:p>
        </w:tc>
      </w:tr>
      <w:tr w:rsidR="00176BFE" w:rsidRPr="005660D3" w14:paraId="050A4EAD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F1A3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C1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64 - 0.4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3C7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43 - 0.4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897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8 - 0.3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A7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80 - 0.4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2F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71 - 0.4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23A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4 - 0.4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475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5 - 0.3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24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74 - 0.2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E4E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31 - 0.2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82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24 - 0.3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10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98 - 0.3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0A7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66 - 0.363)</w:t>
            </w:r>
          </w:p>
        </w:tc>
      </w:tr>
      <w:tr w:rsidR="00176BFE" w:rsidRPr="005660D3" w14:paraId="78FF1E30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F55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18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A8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B08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76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82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EBE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517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0E5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EE1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98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78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575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BFE" w:rsidRPr="005660D3" w14:paraId="1D31CAEA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97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D3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FDF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A06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2B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74E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890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937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A98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83C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3B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B2E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7C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0.420</w:t>
            </w:r>
          </w:p>
        </w:tc>
      </w:tr>
      <w:tr w:rsidR="00176BFE" w:rsidRPr="005660D3" w14:paraId="1B12BDFF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242E2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A3B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83 - 0.5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4C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85 - 0.5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98D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054 - 0.5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6C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61 - 0.6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B37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77 - 0.6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C4A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26 - 0.69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F38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336 - 0.67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6E3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322 - 0.6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3D2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70 - 0.7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5D2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53 - 0.6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6A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233 - 0.6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32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158 - 0.658)</w:t>
            </w:r>
          </w:p>
        </w:tc>
      </w:tr>
      <w:tr w:rsidR="00176BFE" w:rsidRPr="005660D3" w14:paraId="667387C3" w14:textId="77777777" w:rsidTr="00176BFE">
        <w:trPr>
          <w:trHeight w:val="320"/>
        </w:trPr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D6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B0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7F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F3C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2455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5F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EA5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DBB4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8E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179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0C79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20C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DB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76BFE" w:rsidRPr="005660D3" w14:paraId="21154D44" w14:textId="77777777" w:rsidTr="00176BFE">
        <w:trPr>
          <w:trHeight w:val="320"/>
        </w:trPr>
        <w:tc>
          <w:tcPr>
            <w:tcW w:w="4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9F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</w:t>
            </w:r>
            <w:r w:rsidRPr="00E3284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8A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6B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E0F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80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427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164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BE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602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7A73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1C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87B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F0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1.081</w:t>
            </w:r>
          </w:p>
        </w:tc>
      </w:tr>
      <w:tr w:rsidR="00176BFE" w:rsidRPr="005660D3" w14:paraId="3734AE1D" w14:textId="77777777" w:rsidTr="00176BFE">
        <w:trPr>
          <w:trHeight w:val="320"/>
        </w:trPr>
        <w:tc>
          <w:tcPr>
            <w:tcW w:w="4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E2E0" w14:textId="77777777" w:rsidR="00176BFE" w:rsidRPr="005660D3" w:rsidRDefault="00176BFE" w:rsidP="00176BF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758D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39 - 1.2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BAF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31 - 1.2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4CFC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32 - 1.3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32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43 - 1.2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75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24 - 1.25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5DC0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07 - 1.2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91A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02 - 1.1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73BA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884 - 1.16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FB27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881 - 1.16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3781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28 - 1.2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1326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27 - 1.2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76FE" w14:textId="77777777" w:rsidR="00176BFE" w:rsidRPr="005660D3" w:rsidRDefault="00176BFE" w:rsidP="0017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660D3">
              <w:rPr>
                <w:rFonts w:ascii="Arial" w:hAnsi="Arial" w:cs="Arial"/>
                <w:color w:val="000000"/>
                <w:sz w:val="20"/>
                <w:szCs w:val="20"/>
              </w:rPr>
              <w:t>(0.924 - 1.253)</w:t>
            </w:r>
          </w:p>
        </w:tc>
      </w:tr>
    </w:tbl>
    <w:p w14:paraId="57562B7F" w14:textId="77777777" w:rsidR="002E69AB" w:rsidRDefault="002E69AB">
      <w:pPr>
        <w:rPr>
          <w:rFonts w:ascii="Arial" w:hAnsi="Arial" w:cs="Arial"/>
          <w:b/>
          <w:spacing w:val="-2"/>
        </w:rPr>
      </w:pPr>
    </w:p>
    <w:sectPr w:rsidR="002E69AB" w:rsidSect="00361DC9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F82"/>
    <w:rsid w:val="0000015E"/>
    <w:rsid w:val="0001356B"/>
    <w:rsid w:val="000413FC"/>
    <w:rsid w:val="00170F1A"/>
    <w:rsid w:val="001752E0"/>
    <w:rsid w:val="00176BFE"/>
    <w:rsid w:val="001A3F82"/>
    <w:rsid w:val="00274566"/>
    <w:rsid w:val="002E69AB"/>
    <w:rsid w:val="00314109"/>
    <w:rsid w:val="00361DC9"/>
    <w:rsid w:val="0042129C"/>
    <w:rsid w:val="004C47AE"/>
    <w:rsid w:val="004F49B3"/>
    <w:rsid w:val="005660D3"/>
    <w:rsid w:val="0073143E"/>
    <w:rsid w:val="00757F06"/>
    <w:rsid w:val="00770326"/>
    <w:rsid w:val="00875DED"/>
    <w:rsid w:val="00886B2C"/>
    <w:rsid w:val="008C541B"/>
    <w:rsid w:val="00BB3700"/>
    <w:rsid w:val="00BB76B2"/>
    <w:rsid w:val="00E3232F"/>
    <w:rsid w:val="00E32849"/>
    <w:rsid w:val="00EA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E37B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3F82"/>
  </w:style>
  <w:style w:type="paragraph" w:styleId="BalloonText">
    <w:name w:val="Balloon Text"/>
    <w:basedOn w:val="Normal"/>
    <w:link w:val="BalloonTextChar"/>
    <w:uiPriority w:val="99"/>
    <w:semiHidden/>
    <w:unhideWhenUsed/>
    <w:rsid w:val="008C54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41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rsid w:val="004C47A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C47AE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7AE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F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3F82"/>
  </w:style>
  <w:style w:type="paragraph" w:styleId="BalloonText">
    <w:name w:val="Balloon Text"/>
    <w:basedOn w:val="Normal"/>
    <w:link w:val="BalloonTextChar"/>
    <w:uiPriority w:val="99"/>
    <w:semiHidden/>
    <w:unhideWhenUsed/>
    <w:rsid w:val="008C54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41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rsid w:val="004C47AE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C47AE"/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7AE"/>
    <w:rPr>
      <w:rFonts w:ascii="Times New Roman" w:eastAsia="Times New Roman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4</Words>
  <Characters>2708</Characters>
  <Application>Microsoft Macintosh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Hubbard</dc:creator>
  <cp:keywords/>
  <dc:description/>
  <cp:lastModifiedBy>Joanna Hubbard</cp:lastModifiedBy>
  <cp:revision>2</cp:revision>
  <cp:lastPrinted>2015-06-11T19:12:00Z</cp:lastPrinted>
  <dcterms:created xsi:type="dcterms:W3CDTF">2015-06-17T16:21:00Z</dcterms:created>
  <dcterms:modified xsi:type="dcterms:W3CDTF">2015-06-1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nna.hubbard@colorado.edu@www.mendeley.com</vt:lpwstr>
  </property>
  <property fmtid="{D5CDD505-2E9C-101B-9397-08002B2CF9AE}" pid="4" name="Mendeley Citation Style_1">
    <vt:lpwstr>http://www.zotero.org/styles/heredit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urrent-biology</vt:lpwstr>
  </property>
  <property fmtid="{D5CDD505-2E9C-101B-9397-08002B2CF9AE}" pid="12" name="Mendeley Recent Style Name 3_1">
    <vt:lpwstr>Current Biology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heredity</vt:lpwstr>
  </property>
  <property fmtid="{D5CDD505-2E9C-101B-9397-08002B2CF9AE}" pid="16" name="Mendeley Recent Style Name 5_1">
    <vt:lpwstr>Heredity</vt:lpwstr>
  </property>
  <property fmtid="{D5CDD505-2E9C-101B-9397-08002B2CF9AE}" pid="17" name="Mendeley Recent Style Id 6_1">
    <vt:lpwstr>http://www.zotero.org/styles/journal-of-evolutionary-biology</vt:lpwstr>
  </property>
  <property fmtid="{D5CDD505-2E9C-101B-9397-08002B2CF9AE}" pid="18" name="Mendeley Recent Style Name 6_1">
    <vt:lpwstr>Journal of Evolutionary Biology</vt:lpwstr>
  </property>
  <property fmtid="{D5CDD505-2E9C-101B-9397-08002B2CF9AE}" pid="19" name="Mendeley Recent Style Id 7_1">
    <vt:lpwstr>http://www.zotero.org/styles/pnas</vt:lpwstr>
  </property>
  <property fmtid="{D5CDD505-2E9C-101B-9397-08002B2CF9AE}" pid="20" name="Mendeley Recent Style Name 7_1">
    <vt:lpwstr>Proceedings of the National Academy of Sciences of the United States of America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trends-ecology-and-evolution</vt:lpwstr>
  </property>
  <property fmtid="{D5CDD505-2E9C-101B-9397-08002B2CF9AE}" pid="24" name="Mendeley Recent Style Name 9_1">
    <vt:lpwstr>Trends in Ecology and Evolution</vt:lpwstr>
  </property>
</Properties>
</file>